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44EF5" w14:textId="25CAC646" w:rsidR="00801524" w:rsidRPr="00674345" w:rsidRDefault="00B23269" w:rsidP="00801524">
      <w:pPr>
        <w:pStyle w:val="PLoSFigLegend"/>
        <w:rPr>
          <w:b/>
          <w:bCs/>
          <w:lang w:val="en-US"/>
        </w:rPr>
      </w:pPr>
      <w:r>
        <w:rPr>
          <w:b/>
          <w:bCs/>
          <w:lang w:val="en-US"/>
        </w:rPr>
        <w:t xml:space="preserve">S3 </w:t>
      </w:r>
      <w:r w:rsidR="00801524" w:rsidRPr="00674345">
        <w:rPr>
          <w:b/>
          <w:bCs/>
          <w:lang w:val="en-US"/>
        </w:rPr>
        <w:t>Appendix.</w:t>
      </w:r>
      <w:r>
        <w:rPr>
          <w:noProof/>
        </w:rPr>
        <w:pict w14:anchorId="14A433BE">
          <v:group id="Group 2" o:spid="_x0000_s1026" style="position:absolute;left:0;text-align:left;margin-left:0;margin-top:-43.65pt;width:173.15pt;height:26.9pt;z-index:251659264;mso-position-horizontal:left;mso-position-horizontal-relative:margin;mso-position-vertical-relative:text" coordorigin="1365,339" coordsize="3463,5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">
            <v:rect id="Rectangle 3" o:spid="_x0000_s1027" style="position:absolute;left:1365;top:339;width:3463;height: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" strokecolor="gray"/>
            <v:rect id="Rectangle 4" o:spid="_x0000_s1028" style="position:absolute;left:1430;top:413;width:661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" strokecolor="gray">
              <v:textbox>
                <w:txbxContent>
                  <w:p w14:paraId="679EB4C9" w14:textId="77777777" w:rsidR="00801524" w:rsidRPr="00051565" w:rsidRDefault="00801524" w:rsidP="00801524">
                    <w:pPr>
                      <w:rPr>
                        <w:sz w:val="19"/>
                      </w:rPr>
                    </w:pPr>
                    <w:r w:rsidRPr="00051565">
                      <w:rPr>
                        <w:sz w:val="19"/>
                      </w:rPr>
                      <w:t>No</w:t>
                    </w:r>
                    <w:r w:rsidRPr="00051565">
                      <w:rPr>
                        <w:rFonts w:hint="eastAsia"/>
                        <w:sz w:val="19"/>
                      </w:rPr>
                      <w:t>.</w:t>
                    </w:r>
                  </w:p>
                </w:txbxContent>
              </v:textbox>
            </v:rect>
            <v:rect id="Rectangle 5" o:spid="_x0000_s1029" style="position:absolute;left:2153;top:413;width:314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" strokecolor="gray"/>
            <v:rect id="Rectangle 6" o:spid="_x0000_s1030" style="position:absolute;left:2517;top:413;width:326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" strokecolor="gray"/>
            <v:rect id="Rectangle 7" o:spid="_x0000_s1031" style="position:absolute;left:2900;top:413;width:326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" strokecolor="gray"/>
            <v:rect id="Rectangle 8" o:spid="_x0000_s1032" style="position:absolute;left:3277;top:412;width:326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" strokecolor="gray"/>
            <v:rect id="Rectangle 9" o:spid="_x0000_s1033" style="position:absolute;left:3657;top:414;width:326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" strokecolor="gray"/>
            <v:rect id="Rectangle 10" o:spid="_x0000_s1034" style="position:absolute;left:4042;top:414;width:326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" strokecolor="gray"/>
            <v:rect id="Rectangle 11" o:spid="_x0000_s1035" style="position:absolute;left:4434;top:414;width:326;height: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" strokecolor="gray"/>
            <w10:wrap anchorx="margin"/>
          </v:group>
        </w:pict>
      </w:r>
      <w:r w:rsidR="00801524" w:rsidRPr="00674345">
        <w:rPr>
          <w:lang w:val="en-US"/>
        </w:rPr>
        <w:t xml:space="preserve"> </w:t>
      </w:r>
      <w:r w:rsidR="00801524" w:rsidRPr="00674345">
        <w:rPr>
          <w:b/>
          <w:bCs/>
          <w:lang w:val="en-US"/>
        </w:rPr>
        <w:t xml:space="preserve">Recording sheet </w:t>
      </w:r>
    </w:p>
    <w:p w14:paraId="2B55FD8C" w14:textId="77777777" w:rsidR="00801524" w:rsidRPr="00674345" w:rsidRDefault="00801524" w:rsidP="00801524">
      <w:pPr>
        <w:pStyle w:val="PLoSFigLegend"/>
        <w:rPr>
          <w:b/>
          <w:bCs/>
          <w:lang w:val="en-US"/>
        </w:rPr>
      </w:pPr>
      <w:r w:rsidRPr="00674345">
        <w:rPr>
          <w:b/>
          <w:bCs/>
          <w:lang w:val="en-US"/>
        </w:rPr>
        <w:t xml:space="preserve">Investigator's name: ___________      </w:t>
      </w:r>
    </w:p>
    <w:p w14:paraId="1CECB6F5" w14:textId="77777777" w:rsidR="00801524" w:rsidRPr="00674345" w:rsidRDefault="00801524" w:rsidP="00801524">
      <w:pPr>
        <w:pStyle w:val="PLoSFigLegend"/>
        <w:rPr>
          <w:b/>
          <w:bCs/>
          <w:lang w:val="en-US"/>
        </w:rPr>
      </w:pPr>
      <w:r w:rsidRPr="00674345">
        <w:rPr>
          <w:b/>
          <w:bCs/>
          <w:lang w:val="en-US"/>
        </w:rPr>
        <w:t>Symptom: Adult upper respiratory tract infections.</w:t>
      </w:r>
    </w:p>
    <w:tbl>
      <w:tblPr>
        <w:tblW w:w="101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3"/>
        <w:gridCol w:w="4050"/>
        <w:gridCol w:w="2015"/>
        <w:gridCol w:w="3454"/>
      </w:tblGrid>
      <w:tr w:rsidR="00801524" w:rsidRPr="00674345" w14:paraId="01427BA1" w14:textId="77777777" w:rsidTr="00915602">
        <w:trPr>
          <w:trHeight w:val="305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40339957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  <w:lang w:eastAsia="zh-CN"/>
              </w:rPr>
            </w:pPr>
            <w:r w:rsidRPr="00674345">
              <w:rPr>
                <w:rFonts w:ascii="Times New Roman" w:hAnsi="Times New Roman" w:hint="eastAsia"/>
                <w:b/>
                <w:szCs w:val="21"/>
                <w:lang w:eastAsia="zh-CN"/>
              </w:rPr>
              <w:t>N</w:t>
            </w:r>
            <w:r w:rsidRPr="00674345">
              <w:rPr>
                <w:rFonts w:ascii="Times New Roman" w:hAnsi="Times New Roman"/>
                <w:b/>
                <w:szCs w:val="21"/>
                <w:lang w:eastAsia="zh-CN"/>
              </w:rPr>
              <w:t>o.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68E6B43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Items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70B595D8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Results</w:t>
            </w:r>
          </w:p>
        </w:tc>
      </w:tr>
      <w:tr w:rsidR="00801524" w:rsidRPr="00674345" w14:paraId="73964C7A" w14:textId="77777777" w:rsidTr="00915602">
        <w:trPr>
          <w:trHeight w:val="388"/>
          <w:jc w:val="center"/>
        </w:trPr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D8236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1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45C950B2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Pharmacy scale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5729A470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Large</w:t>
            </w:r>
            <w:r w:rsidRPr="00674345">
              <w:rPr>
                <w:rFonts w:ascii="Times New Roman" w:hAnsi="Times New Roman"/>
                <w:szCs w:val="21"/>
              </w:rPr>
              <w:t>（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&gt;100 m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  <w:vertAlign w:val="superscript"/>
              </w:rPr>
              <w:t>2</w:t>
            </w:r>
            <w:r w:rsidRPr="00674345">
              <w:rPr>
                <w:rFonts w:ascii="Times New Roman" w:hAnsi="Times New Roman"/>
                <w:szCs w:val="21"/>
              </w:rPr>
              <w:t>）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Medium</w:t>
            </w:r>
            <w:r w:rsidRPr="00674345">
              <w:rPr>
                <w:rFonts w:ascii="Times New Roman" w:hAnsi="Times New Roman"/>
                <w:szCs w:val="21"/>
              </w:rPr>
              <w:t>（50-100 m</w:t>
            </w:r>
            <w:r w:rsidRPr="00674345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74345">
              <w:rPr>
                <w:rFonts w:ascii="Times New Roman" w:hAnsi="Times New Roman"/>
                <w:szCs w:val="21"/>
              </w:rPr>
              <w:t>）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Small</w:t>
            </w:r>
            <w:r w:rsidRPr="00674345">
              <w:rPr>
                <w:rFonts w:ascii="Times New Roman" w:hAnsi="Times New Roman"/>
                <w:szCs w:val="21"/>
              </w:rPr>
              <w:t>（&lt;50m</w:t>
            </w:r>
            <w:r w:rsidRPr="00674345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674345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801524" w:rsidRPr="00674345" w14:paraId="2EA40CEC" w14:textId="77777777" w:rsidTr="00915602">
        <w:trPr>
          <w:trHeight w:val="450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6800E4D2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2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055739EA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eastAsia="DengXian" w:hAnsi="Times New Roman"/>
                <w:bCs/>
                <w:color w:val="000000"/>
                <w:szCs w:val="21"/>
              </w:rPr>
              <w:t>Pharmacy type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7E556F84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Sole-proprietor</w:t>
            </w:r>
            <w:r w:rsidRPr="00674345">
              <w:rPr>
                <w:rFonts w:ascii="Times New Roman" w:hAnsi="Times New Roman"/>
                <w:szCs w:val="21"/>
              </w:rPr>
              <w:t xml:space="preserve">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Chain</w:t>
            </w:r>
          </w:p>
        </w:tc>
      </w:tr>
      <w:tr w:rsidR="00801524" w:rsidRPr="00674345" w14:paraId="0C280A73" w14:textId="77777777" w:rsidTr="00915602">
        <w:trPr>
          <w:trHeight w:val="304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669077D9" w14:textId="77777777" w:rsidR="00801524" w:rsidRPr="00674345" w:rsidRDefault="00801524" w:rsidP="00915602">
            <w:pPr>
              <w:spacing w:after="0" w:line="240" w:lineRule="auto"/>
              <w:ind w:firstLineChars="50" w:firstLine="110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3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4F52AFED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Does the pharmacy have signed a medical insurance agreement with the Medical Insurance Agency?</w:t>
            </w:r>
            <w:r w:rsidRPr="00674345">
              <w:rPr>
                <w:rFonts w:ascii="Times New Roman" w:hAnsi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3233E6BF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</w:tr>
      <w:tr w:rsidR="00801524" w:rsidRPr="00674345" w14:paraId="392EB7FE" w14:textId="77777777" w:rsidTr="00915602">
        <w:trPr>
          <w:trHeight w:val="304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7725A82E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4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7AB1D4B5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Does the pharmacy have a clear label for selling prescription drugs?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133A2874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</w:tr>
      <w:tr w:rsidR="00801524" w:rsidRPr="00674345" w14:paraId="00B5B095" w14:textId="77777777" w:rsidTr="00915602">
        <w:trPr>
          <w:trHeight w:val="235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50555A8C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5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757F8D70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eastAsia="MS Mincho" w:hAnsi="Times New Roman"/>
                <w:szCs w:val="21"/>
              </w:rPr>
              <w:t>Does the pharmacy have a clear display of pharmacist license?</w:t>
            </w:r>
            <w:r w:rsidRPr="00674345">
              <w:rPr>
                <w:rFonts w:ascii="Times New Roman" w:hAnsi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39620710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</w:tr>
      <w:tr w:rsidR="00801524" w:rsidRPr="00674345" w14:paraId="28BAF9D8" w14:textId="77777777" w:rsidTr="00915602">
        <w:trPr>
          <w:trHeight w:val="109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5543E758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674345">
              <w:rPr>
                <w:rFonts w:ascii="Times New Roman" w:hAnsi="Times New Roman"/>
                <w:b/>
                <w:color w:val="000000"/>
                <w:szCs w:val="21"/>
              </w:rPr>
              <w:t>6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290F030C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4345">
              <w:rPr>
                <w:rFonts w:ascii="Times New Roman" w:hAnsi="Times New Roman"/>
                <w:color w:val="000000"/>
                <w:szCs w:val="21"/>
              </w:rPr>
              <w:t>Does the pharmacy have an independent prescription drug counter?</w:t>
            </w:r>
            <w:r w:rsidRPr="00674345">
              <w:rPr>
                <w:rFonts w:ascii="Times New Roman" w:hAnsi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3FF4ADC3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</w:tr>
      <w:tr w:rsidR="00801524" w:rsidRPr="00674345" w14:paraId="1740BA92" w14:textId="77777777" w:rsidTr="00915602">
        <w:trPr>
          <w:trHeight w:val="47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280F8B71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7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77653BD3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Is a licensed pharmacist on duty?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01B4FC53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</w:tr>
      <w:tr w:rsidR="00801524" w:rsidRPr="00674345" w14:paraId="05994886" w14:textId="77777777" w:rsidTr="00915602">
        <w:trPr>
          <w:trHeight w:val="47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29423248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8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6B8FCA52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Whether the receptionist is a licensed pharmacist?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0651A7A6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</w:tr>
      <w:tr w:rsidR="00801524" w:rsidRPr="00674345" w14:paraId="356065F3" w14:textId="77777777" w:rsidTr="00915602">
        <w:trPr>
          <w:trHeight w:val="47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647FFF84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9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1D7A45B2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Receptionist's gender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76D06FDD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 Male            □ Female</w:t>
            </w:r>
          </w:p>
        </w:tc>
      </w:tr>
      <w:tr w:rsidR="00801524" w:rsidRPr="00674345" w14:paraId="2E650221" w14:textId="77777777" w:rsidTr="00915602">
        <w:trPr>
          <w:trHeight w:val="47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4E33EE13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10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39411DBA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Receptionist's age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121E45B6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 xml:space="preserve">□&lt;30 years      □ 30-50 years      □ &gt;50 years </w:t>
            </w:r>
          </w:p>
        </w:tc>
      </w:tr>
      <w:tr w:rsidR="00801524" w:rsidRPr="00674345" w14:paraId="1A160C19" w14:textId="77777777" w:rsidTr="00915602">
        <w:trPr>
          <w:trHeight w:val="136"/>
          <w:jc w:val="center"/>
        </w:trPr>
        <w:tc>
          <w:tcPr>
            <w:tcW w:w="5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40F6980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11</w:t>
            </w:r>
          </w:p>
        </w:tc>
        <w:tc>
          <w:tcPr>
            <w:tcW w:w="4050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14:paraId="0E4F5893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Whether the receptionist asked the patient about the detailed condition?</w:t>
            </w:r>
          </w:p>
        </w:tc>
        <w:tc>
          <w:tcPr>
            <w:tcW w:w="5469" w:type="dxa"/>
            <w:gridSpan w:val="2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505C9A9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</w:tr>
      <w:tr w:rsidR="00801524" w:rsidRPr="00674345" w14:paraId="325D3EDD" w14:textId="77777777" w:rsidTr="00915602">
        <w:trPr>
          <w:trHeight w:val="117"/>
          <w:jc w:val="center"/>
        </w:trPr>
        <w:tc>
          <w:tcPr>
            <w:tcW w:w="5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ADADB4B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12</w:t>
            </w:r>
          </w:p>
        </w:tc>
        <w:tc>
          <w:tcPr>
            <w:tcW w:w="4050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191BBFA3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Does the pharmacy require customer to provide prescriptions to sell antibiotics？</w:t>
            </w:r>
          </w:p>
        </w:tc>
        <w:tc>
          <w:tcPr>
            <w:tcW w:w="5469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8939F90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</w:tr>
      <w:tr w:rsidR="00801524" w:rsidRPr="00674345" w14:paraId="5A8A1523" w14:textId="77777777" w:rsidTr="00915602">
        <w:trPr>
          <w:trHeight w:val="117"/>
          <w:jc w:val="center"/>
        </w:trPr>
        <w:tc>
          <w:tcPr>
            <w:tcW w:w="5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E417F2C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13</w:t>
            </w:r>
          </w:p>
        </w:tc>
        <w:tc>
          <w:tcPr>
            <w:tcW w:w="4050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71B8A17C" w14:textId="77777777" w:rsidR="00801524" w:rsidRPr="00674345" w:rsidRDefault="00801524" w:rsidP="00915602">
            <w:pPr>
              <w:spacing w:after="0" w:line="240" w:lineRule="auto"/>
              <w:rPr>
                <w:rFonts w:ascii="Times New Roman" w:eastAsia="MS Mincho" w:hAnsi="Times New Roman"/>
                <w:szCs w:val="21"/>
              </w:rPr>
            </w:pPr>
            <w:r w:rsidRPr="00674345">
              <w:rPr>
                <w:rFonts w:ascii="Times New Roman" w:eastAsia="MS Mincho" w:hAnsi="Times New Roman"/>
                <w:szCs w:val="21"/>
              </w:rPr>
              <w:t>Does the pharmacy provide internet services?</w:t>
            </w:r>
            <w:r w:rsidRPr="00674345">
              <w:rPr>
                <w:rFonts w:ascii="Times New Roman" w:hAnsi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5469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317FE78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</w:tr>
      <w:tr w:rsidR="00801524" w:rsidRPr="00674345" w14:paraId="0EC22964" w14:textId="77777777" w:rsidTr="00915602">
        <w:trPr>
          <w:trHeight w:val="1003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7E59CDDB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14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563B4B36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eastAsia="MS Mincho" w:hAnsi="Times New Roman"/>
                <w:szCs w:val="21"/>
              </w:rPr>
              <w:t>When antibiotic can be sold by pharmacies without a prescription, at what stage do pharmacy sell antibiotic?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3BC12BD0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Stage1: The receptionist actively recommends antibiotics to customer.</w:t>
            </w:r>
          </w:p>
          <w:p w14:paraId="7CBA9231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Stage2: The customer asks the receptionist to buy antibiotics.</w:t>
            </w:r>
          </w:p>
          <w:p w14:paraId="1C875485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Stage3: The customer made a request to the customer to buy a specific antibiotic.</w:t>
            </w:r>
          </w:p>
        </w:tc>
      </w:tr>
      <w:tr w:rsidR="00801524" w:rsidRPr="00674345" w14:paraId="2F123824" w14:textId="77777777" w:rsidTr="00915602">
        <w:trPr>
          <w:trHeight w:val="728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49BAA836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15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18D3F304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Generic names of antibiotics sold: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161E9A4D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  <w:u w:val="single"/>
              </w:rPr>
              <w:t xml:space="preserve"> </w:t>
            </w:r>
          </w:p>
        </w:tc>
      </w:tr>
      <w:tr w:rsidR="00801524" w:rsidRPr="00674345" w14:paraId="0D8AA7B2" w14:textId="77777777" w:rsidTr="00915602">
        <w:trPr>
          <w:trHeight w:val="458"/>
          <w:jc w:val="center"/>
        </w:trPr>
        <w:tc>
          <w:tcPr>
            <w:tcW w:w="5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9009172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16</w:t>
            </w:r>
          </w:p>
        </w:tc>
        <w:tc>
          <w:tcPr>
            <w:tcW w:w="4050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55D8B07C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  <w:lang w:eastAsia="zh-CN"/>
              </w:rPr>
            </w:pPr>
            <w:r w:rsidRPr="00674345">
              <w:rPr>
                <w:rFonts w:ascii="Times New Roman" w:hAnsi="Times New Roman"/>
                <w:szCs w:val="21"/>
              </w:rPr>
              <w:t>Does the receptionist ask the customer some medication questions</w:t>
            </w:r>
            <w:r w:rsidRPr="00674345">
              <w:rPr>
                <w:rFonts w:ascii="Times New Roman" w:hAnsi="Times New Roman" w:hint="eastAsia"/>
                <w:szCs w:val="21"/>
                <w:lang w:eastAsia="zh-CN"/>
              </w:rPr>
              <w:t>?</w:t>
            </w:r>
          </w:p>
        </w:tc>
        <w:tc>
          <w:tcPr>
            <w:tcW w:w="5469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4F7585D" w14:textId="77777777" w:rsidR="00801524" w:rsidRPr="00674345" w:rsidRDefault="00801524" w:rsidP="00915602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Is the customer taking other medicines</w:t>
            </w:r>
            <w:r w:rsidRPr="00674345">
              <w:rPr>
                <w:rFonts w:ascii="Times New Roman" w:hAnsi="Times New Roman" w:hint="eastAsia"/>
                <w:szCs w:val="21"/>
                <w:lang w:eastAsia="zh-CN"/>
              </w:rPr>
              <w:t>?</w:t>
            </w:r>
            <w:r w:rsidRPr="00674345">
              <w:rPr>
                <w:rFonts w:ascii="Times New Roman" w:hAnsi="Times New Roman"/>
                <w:szCs w:val="21"/>
              </w:rPr>
              <w:t xml:space="preserve">   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  <w:p w14:paraId="5005E763" w14:textId="77777777" w:rsidR="00801524" w:rsidRPr="00674345" w:rsidRDefault="00801524" w:rsidP="00915602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Does the customer have a history of drug allergies</w:t>
            </w:r>
            <w:r w:rsidRPr="00674345">
              <w:rPr>
                <w:rFonts w:ascii="Times New Roman" w:hAnsi="Times New Roman" w:hint="eastAsia"/>
                <w:szCs w:val="21"/>
                <w:lang w:eastAsia="zh-CN"/>
              </w:rPr>
              <w:t>?</w:t>
            </w:r>
            <w:r w:rsidRPr="00674345">
              <w:rPr>
                <w:rFonts w:ascii="Times New Roman" w:hAnsi="Times New Roman"/>
                <w:szCs w:val="21"/>
              </w:rPr>
              <w:t xml:space="preserve">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</w:tr>
      <w:tr w:rsidR="00801524" w:rsidRPr="00674345" w14:paraId="77964657" w14:textId="77777777" w:rsidTr="00915602">
        <w:trPr>
          <w:trHeight w:val="95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1B500C44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17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68F353CF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  <w:lang w:eastAsia="zh-CN"/>
              </w:rPr>
            </w:pPr>
            <w:r w:rsidRPr="00674345">
              <w:rPr>
                <w:rFonts w:ascii="Times New Roman" w:hAnsi="Times New Roman"/>
                <w:szCs w:val="21"/>
              </w:rPr>
              <w:t>Does the receptionist advise the customer to visit the doctor</w:t>
            </w:r>
            <w:r w:rsidRPr="00674345">
              <w:rPr>
                <w:rFonts w:ascii="Times New Roman" w:hAnsi="Times New Roman" w:hint="eastAsia"/>
                <w:szCs w:val="21"/>
                <w:lang w:eastAsia="zh-CN"/>
              </w:rPr>
              <w:t>?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59E31480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Pr="00674345">
              <w:rPr>
                <w:rFonts w:ascii="Times New Roman" w:hAnsi="Times New Roman"/>
                <w:szCs w:val="21"/>
              </w:rPr>
              <w:t xml:space="preserve">        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</w:tr>
      <w:tr w:rsidR="00801524" w:rsidRPr="00674345" w14:paraId="605ADF9F" w14:textId="77777777" w:rsidTr="00915602">
        <w:trPr>
          <w:trHeight w:val="2008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5B15819F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lastRenderedPageBreak/>
              <w:t>18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631AA114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  <w:lang w:eastAsia="zh-CN"/>
              </w:rPr>
            </w:pPr>
            <w:r w:rsidRPr="00674345">
              <w:rPr>
                <w:rFonts w:ascii="Times New Roman" w:hAnsi="Times New Roman"/>
                <w:szCs w:val="21"/>
              </w:rPr>
              <w:t>Does the receptionist provide advice to the customer on medication or disease prevention</w:t>
            </w:r>
            <w:r w:rsidRPr="00674345">
              <w:rPr>
                <w:rFonts w:ascii="Times New Roman" w:hAnsi="Times New Roman" w:hint="eastAsia"/>
                <w:szCs w:val="21"/>
                <w:lang w:eastAsia="zh-CN"/>
              </w:rPr>
              <w:t>?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0FA260D3" w14:textId="77777777" w:rsidR="00801524" w:rsidRPr="00674345" w:rsidRDefault="00B23269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noProof/>
              </w:rPr>
              <w:pict w14:anchorId="7A61AD94">
                <v:line id="直接连接符 11" o:spid="_x0000_s103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.6pt,8.6pt" to="94.4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" strokecolor="black [3040]"/>
              </w:pict>
            </w:r>
            <w:r w:rsidR="00801524" w:rsidRPr="00674345">
              <w:rPr>
                <w:rFonts w:ascii="Times New Roman" w:hAnsi="Times New Roman"/>
                <w:szCs w:val="21"/>
              </w:rPr>
              <w:t>□</w:t>
            </w:r>
            <w:r w:rsidR="00801524"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="00801524" w:rsidRPr="00674345">
              <w:rPr>
                <w:rFonts w:ascii="Times New Roman" w:hAnsi="Times New Roman"/>
                <w:szCs w:val="21"/>
              </w:rPr>
              <w:t xml:space="preserve">   </w:t>
            </w:r>
          </w:p>
          <w:p w14:paraId="636928FC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  <w:r w:rsidRPr="00674345">
              <w:rPr>
                <w:rFonts w:ascii="Times New Roman" w:hAnsi="Times New Roman"/>
                <w:szCs w:val="21"/>
              </w:rPr>
              <w:t xml:space="preserve">         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54563D70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</w:rPr>
            </w:pPr>
            <w:r w:rsidRPr="00674345">
              <w:rPr>
                <w:rFonts w:ascii="Times New Roman" w:hAnsi="Times New Roman"/>
              </w:rPr>
              <w:t>□Dosage of drugs</w:t>
            </w:r>
            <w:r w:rsidRPr="00674345">
              <w:rPr>
                <w:rFonts w:ascii="Times New Roman" w:hAnsi="Times New Roman"/>
                <w:vertAlign w:val="superscript"/>
              </w:rPr>
              <w:t>*</w:t>
            </w:r>
          </w:p>
          <w:p w14:paraId="0B7FCF20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</w:rPr>
            </w:pPr>
            <w:r w:rsidRPr="00674345">
              <w:rPr>
                <w:rFonts w:ascii="Times New Roman" w:hAnsi="Times New Roman"/>
              </w:rPr>
              <w:t>□Lifestyle of patient</w:t>
            </w:r>
            <w:r w:rsidRPr="00674345">
              <w:rPr>
                <w:rFonts w:ascii="Times New Roman" w:hAnsi="Times New Roman"/>
                <w:vertAlign w:val="superscript"/>
              </w:rPr>
              <w:t>*</w:t>
            </w:r>
          </w:p>
          <w:p w14:paraId="4139C582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</w:rPr>
            </w:pPr>
            <w:r w:rsidRPr="00674345">
              <w:rPr>
                <w:rFonts w:ascii="Times New Roman" w:hAnsi="Times New Roman"/>
              </w:rPr>
              <w:t>□Side effect of drugs</w:t>
            </w:r>
            <w:r w:rsidRPr="00674345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801524" w:rsidRPr="00674345" w14:paraId="05B29FD9" w14:textId="77777777" w:rsidTr="00915602">
        <w:trPr>
          <w:trHeight w:val="66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1941B6F9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19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09152AA1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eastAsia="MS Mincho" w:hAnsi="Times New Roman"/>
                <w:szCs w:val="21"/>
              </w:rPr>
              <w:t>Reception time</w:t>
            </w:r>
            <w:r w:rsidRPr="00674345">
              <w:rPr>
                <w:rFonts w:ascii="Times New Roman" w:hAnsi="Times New Roman"/>
                <w:szCs w:val="21"/>
              </w:rPr>
              <w:t>:</w:t>
            </w:r>
          </w:p>
        </w:tc>
        <w:tc>
          <w:tcPr>
            <w:tcW w:w="5469" w:type="dxa"/>
            <w:gridSpan w:val="2"/>
            <w:shd w:val="clear" w:color="auto" w:fill="auto"/>
            <w:vAlign w:val="center"/>
          </w:tcPr>
          <w:p w14:paraId="0C11107F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 0~5 min     □ 5~10 min     □ &gt;10 min</w:t>
            </w:r>
          </w:p>
        </w:tc>
      </w:tr>
      <w:tr w:rsidR="00801524" w:rsidRPr="00674345" w14:paraId="758260B2" w14:textId="77777777" w:rsidTr="00915602">
        <w:trPr>
          <w:trHeight w:val="2084"/>
          <w:jc w:val="center"/>
        </w:trPr>
        <w:tc>
          <w:tcPr>
            <w:tcW w:w="593" w:type="dxa"/>
            <w:shd w:val="clear" w:color="auto" w:fill="auto"/>
            <w:vAlign w:val="center"/>
          </w:tcPr>
          <w:p w14:paraId="30AAF4CA" w14:textId="77777777" w:rsidR="00801524" w:rsidRPr="00674345" w:rsidRDefault="00801524" w:rsidP="00915602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674345">
              <w:rPr>
                <w:rFonts w:ascii="Times New Roman" w:hAnsi="Times New Roman"/>
                <w:b/>
                <w:szCs w:val="21"/>
              </w:rPr>
              <w:t>20</w:t>
            </w:r>
          </w:p>
        </w:tc>
        <w:tc>
          <w:tcPr>
            <w:tcW w:w="4050" w:type="dxa"/>
            <w:shd w:val="clear" w:color="auto" w:fill="D9D9D9"/>
            <w:vAlign w:val="center"/>
          </w:tcPr>
          <w:p w14:paraId="297DC2A0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  <w:lang w:eastAsia="zh-CN"/>
              </w:rPr>
            </w:pPr>
            <w:r w:rsidRPr="00674345">
              <w:rPr>
                <w:rFonts w:ascii="Times New Roman" w:eastAsia="MS Mincho" w:hAnsi="Times New Roman"/>
                <w:szCs w:val="21"/>
              </w:rPr>
              <w:t xml:space="preserve">Does the </w:t>
            </w:r>
            <w:r w:rsidRPr="00674345">
              <w:rPr>
                <w:rFonts w:ascii="Times New Roman" w:hAnsi="Times New Roman"/>
                <w:szCs w:val="21"/>
              </w:rPr>
              <w:t>receptionist</w:t>
            </w:r>
            <w:r w:rsidRPr="00674345">
              <w:rPr>
                <w:rFonts w:ascii="Times New Roman" w:eastAsia="MS Mincho" w:hAnsi="Times New Roman"/>
                <w:szCs w:val="21"/>
              </w:rPr>
              <w:t xml:space="preserve"> recommend medicines other than antibiotics to customers</w:t>
            </w:r>
            <w:r w:rsidRPr="00674345">
              <w:rPr>
                <w:rFonts w:ascii="Times New Roman" w:hAnsi="Times New Roman" w:hint="eastAsia"/>
                <w:szCs w:val="21"/>
                <w:lang w:eastAsia="zh-CN"/>
              </w:rPr>
              <w:t>?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58A0346A" w14:textId="77777777" w:rsidR="00801524" w:rsidRPr="00674345" w:rsidRDefault="00B23269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>
              <w:rPr>
                <w:noProof/>
              </w:rPr>
              <w:pict w14:anchorId="104CF164">
                <v:line id="直接连接符 12" o:spid="_x0000_s1037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.4pt,8.35pt" to="94.2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" strokecolor="windowText" strokeweight=".5pt">
                  <v:stroke joinstyle="miter"/>
                </v:line>
              </w:pict>
            </w:r>
            <w:r w:rsidR="00801524" w:rsidRPr="00674345">
              <w:rPr>
                <w:rFonts w:ascii="Times New Roman" w:hAnsi="Times New Roman"/>
                <w:szCs w:val="21"/>
              </w:rPr>
              <w:t>□</w:t>
            </w:r>
            <w:r w:rsidR="00801524" w:rsidRPr="00674345">
              <w:rPr>
                <w:rFonts w:ascii="Times New Roman" w:eastAsia="DengXian" w:hAnsi="Times New Roman"/>
                <w:color w:val="000000"/>
                <w:szCs w:val="21"/>
              </w:rPr>
              <w:t>Yes</w:t>
            </w:r>
            <w:r w:rsidR="00801524" w:rsidRPr="00674345">
              <w:rPr>
                <w:rFonts w:ascii="Times New Roman" w:hAnsi="Times New Roman"/>
                <w:szCs w:val="21"/>
              </w:rPr>
              <w:t xml:space="preserve">  </w:t>
            </w:r>
          </w:p>
          <w:p w14:paraId="15079A81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</w:rPr>
            </w:pPr>
            <w:r w:rsidRPr="00674345">
              <w:rPr>
                <w:rFonts w:ascii="Times New Roman" w:hAnsi="Times New Roman"/>
                <w:szCs w:val="21"/>
              </w:rPr>
              <w:t>□</w:t>
            </w:r>
            <w:r w:rsidRPr="00674345">
              <w:rPr>
                <w:rFonts w:ascii="Times New Roman" w:eastAsia="DengXian" w:hAnsi="Times New Roman"/>
                <w:color w:val="000000"/>
                <w:szCs w:val="21"/>
              </w:rPr>
              <w:t>No</w:t>
            </w:r>
          </w:p>
        </w:tc>
        <w:tc>
          <w:tcPr>
            <w:tcW w:w="3454" w:type="dxa"/>
            <w:shd w:val="clear" w:color="auto" w:fill="auto"/>
            <w:vAlign w:val="center"/>
          </w:tcPr>
          <w:p w14:paraId="5FBF1217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</w:rPr>
            </w:pPr>
            <w:r w:rsidRPr="00674345">
              <w:rPr>
                <w:rFonts w:ascii="Times New Roman" w:hAnsi="Times New Roman"/>
              </w:rPr>
              <w:t>□Traditional Chinese medicine</w:t>
            </w:r>
            <w:r w:rsidRPr="00674345">
              <w:rPr>
                <w:rFonts w:ascii="Times New Roman" w:hAnsi="Times New Roman"/>
                <w:vertAlign w:val="superscript"/>
              </w:rPr>
              <w:t>*</w:t>
            </w:r>
          </w:p>
          <w:p w14:paraId="4025E448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</w:rPr>
            </w:pPr>
            <w:r w:rsidRPr="00674345">
              <w:rPr>
                <w:rFonts w:ascii="Times New Roman" w:hAnsi="Times New Roman"/>
              </w:rPr>
              <w:t>□Western medicine</w:t>
            </w:r>
            <w:r w:rsidRPr="00674345">
              <w:rPr>
                <w:rFonts w:ascii="Times New Roman" w:hAnsi="Times New Roman"/>
                <w:vertAlign w:val="superscript"/>
              </w:rPr>
              <w:t>*</w:t>
            </w:r>
          </w:p>
          <w:p w14:paraId="08B37587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</w:rPr>
            </w:pPr>
            <w:r w:rsidRPr="00674345">
              <w:rPr>
                <w:rFonts w:ascii="Times New Roman" w:hAnsi="Times New Roman"/>
              </w:rPr>
              <w:t>□Health care products</w:t>
            </w:r>
            <w:r w:rsidRPr="00674345">
              <w:rPr>
                <w:rFonts w:ascii="Times New Roman" w:hAnsi="Times New Roman"/>
                <w:vertAlign w:val="superscript"/>
              </w:rPr>
              <w:t>*</w:t>
            </w:r>
          </w:p>
          <w:p w14:paraId="67B06793" w14:textId="77777777" w:rsidR="00801524" w:rsidRPr="00674345" w:rsidRDefault="00801524" w:rsidP="00915602">
            <w:pPr>
              <w:spacing w:after="0" w:line="240" w:lineRule="auto"/>
              <w:rPr>
                <w:rFonts w:ascii="Times New Roman" w:hAnsi="Times New Roman"/>
                <w:szCs w:val="21"/>
                <w:u w:val="single"/>
              </w:rPr>
            </w:pPr>
            <w:r w:rsidRPr="00674345">
              <w:rPr>
                <w:rFonts w:ascii="Times New Roman" w:hAnsi="Times New Roman"/>
              </w:rPr>
              <w:t>□Compound medicine</w:t>
            </w:r>
            <w:r w:rsidRPr="00674345">
              <w:rPr>
                <w:rFonts w:ascii="Times New Roman" w:hAnsi="Times New Roman"/>
                <w:vertAlign w:val="superscript"/>
              </w:rPr>
              <w:t>*</w:t>
            </w:r>
          </w:p>
        </w:tc>
      </w:tr>
    </w:tbl>
    <w:p w14:paraId="25C474E4" w14:textId="77777777" w:rsidR="00801524" w:rsidRPr="00674345" w:rsidRDefault="00801524" w:rsidP="0080152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74345">
        <w:rPr>
          <w:rFonts w:ascii="Times New Roman" w:hAnsi="Times New Roman"/>
          <w:sz w:val="24"/>
          <w:szCs w:val="24"/>
        </w:rPr>
        <w:t>Note. Item</w:t>
      </w:r>
      <w:r w:rsidRPr="00674345">
        <w:rPr>
          <w:rFonts w:ascii="Times New Roman" w:hAnsi="Times New Roman"/>
          <w:sz w:val="24"/>
          <w:szCs w:val="24"/>
          <w:vertAlign w:val="superscript"/>
        </w:rPr>
        <w:t xml:space="preserve"> * </w:t>
      </w:r>
      <w:r w:rsidRPr="00674345">
        <w:rPr>
          <w:rFonts w:ascii="Times New Roman" w:hAnsi="Times New Roman"/>
          <w:sz w:val="24"/>
          <w:szCs w:val="24"/>
        </w:rPr>
        <w:t>is an added item.</w:t>
      </w:r>
    </w:p>
    <w:p w14:paraId="7CC51BC7" w14:textId="77777777" w:rsidR="00801524" w:rsidRPr="00674345" w:rsidRDefault="00801524" w:rsidP="0080152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74345">
        <w:rPr>
          <w:rFonts w:ascii="Times New Roman" w:hAnsi="Times New Roman"/>
          <w:sz w:val="24"/>
          <w:szCs w:val="24"/>
        </w:rPr>
        <w:br w:type="page"/>
      </w:r>
    </w:p>
    <w:p w14:paraId="30C7900A" w14:textId="77777777" w:rsidR="00801524" w:rsidRPr="00674345" w:rsidRDefault="00801524" w:rsidP="0080152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801524" w:rsidRPr="00674345" w:rsidSect="00553B15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B73077"/>
    <w:multiLevelType w:val="hybridMultilevel"/>
    <w:tmpl w:val="7BDAE29E"/>
    <w:lvl w:ilvl="0" w:tplc="00D683B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01524"/>
    <w:rsid w:val="001F5D6B"/>
    <w:rsid w:val="00605B74"/>
    <w:rsid w:val="00801524"/>
    <w:rsid w:val="00B2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  <w14:docId w14:val="3F201AC1"/>
  <w15:chartTrackingRefBased/>
  <w15:docId w15:val="{D751DCA0-DD2F-4D7F-A26D-31AFBB58C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524"/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FigLegend">
    <w:name w:val="PLoS Fig Legend"/>
    <w:basedOn w:val="Normal"/>
    <w:qFormat/>
    <w:rsid w:val="00801524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01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29</cp:lastModifiedBy>
  <cp:revision>2</cp:revision>
  <dcterms:created xsi:type="dcterms:W3CDTF">2020-12-03T08:09:00Z</dcterms:created>
  <dcterms:modified xsi:type="dcterms:W3CDTF">2020-12-03T11:30:00Z</dcterms:modified>
</cp:coreProperties>
</file>